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 w:before="0" w:after="0"/>
        <w:rPr/>
      </w:pPr>
      <w:r>
        <w:rPr/>
        <w:t>Table S1. Taxa included in phylogenetic analyses with GenBank accession number and reference.</w:t>
      </w:r>
    </w:p>
    <w:tbl>
      <w:tblPr>
        <w:tblW w:w="9972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852"/>
        <w:gridCol w:w="3252"/>
        <w:gridCol w:w="2868"/>
      </w:tblGrid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axon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Bank accession number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</w:rPr>
              <w:t>Reference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vertAlign w:val="superscript"/>
              </w:rPr>
              <w:t>a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grostis stolonifera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8591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ki et al. 2007 [21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mbusa oldhamii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2927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u et al. 2009 [56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rachypodium distachyon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1032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tiri et al. 2008 [51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estuca arundinacea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1713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Cahoon et al. 2010</w:t>
            </w:r>
            <w:r>
              <w:rPr>
                <w:rFonts w:cs="Times New Roman" w:ascii="Times New Roman" w:hAnsi="Times New Roman"/>
                <w:i w:val="false"/>
                <w:iCs w:val="false"/>
                <w:vertAlign w:val="superscript"/>
              </w:rPr>
              <w:t>b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ordeum vulgare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8590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ki et al. 2007 [21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olium perenne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9950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kmann et al 2009 [41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yza nivara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5973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Masood et al 2004</w:t>
            </w:r>
            <w:r>
              <w:rPr>
                <w:rFonts w:cs="Times New Roman" w:ascii="Times New Roman" w:hAnsi="Times New Roman"/>
                <w:i w:val="false"/>
                <w:iCs w:val="false"/>
                <w:vertAlign w:val="superscript"/>
              </w:rPr>
              <w:t>c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ryza sativa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1320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ratsuka et al. 1989 [53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icum virgatum cv. Kanlow Lin1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731441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study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nicum virgatum cv. Summer Lin2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Q822121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study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accharum officinarum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6084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ano et al. 2004 [50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rghum bicolor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8602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ski et al. 2007 [21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iticum aestivum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2762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gihara et al. 2000 [54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ypha latifolia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13823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singer et al. 2010 [28]</w:t>
            </w:r>
          </w:p>
        </w:tc>
      </w:tr>
      <w:tr>
        <w:trPr>
          <w:trHeight w:val="311" w:hRule="atLeast"/>
        </w:trPr>
        <w:tc>
          <w:tcPr>
            <w:tcW w:w="38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ea mays</w:t>
            </w:r>
          </w:p>
        </w:tc>
        <w:tc>
          <w:tcPr>
            <w:tcW w:w="3252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_001666</w:t>
            </w:r>
          </w:p>
        </w:tc>
        <w:tc>
          <w:tcPr>
            <w:tcW w:w="2868" w:type="dxa"/>
            <w:tcBorders/>
            <w:vAlign w:val="center"/>
          </w:tcPr>
          <w:p>
            <w:pPr>
              <w:pStyle w:val="TableContents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er et al 1995 [27]</w:t>
            </w:r>
          </w:p>
        </w:tc>
      </w:tr>
    </w:tbl>
    <w:p>
      <w:pPr>
        <w:pStyle w:val="Bibliography1"/>
        <w:spacing w:lineRule="atLeast" w:line="240" w:before="0" w:after="0"/>
        <w:rPr/>
      </w:pPr>
      <w:r>
        <w:rPr>
          <w:rFonts w:cs="Times New Roman" w:ascii="Times New Roman" w:hAnsi="Times New Roman"/>
          <w:i w:val="false"/>
          <w:iCs w:val="false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Numbers in brackets correspond to the manuscript reference list, unless indicated otherwise.</w:t>
      </w:r>
    </w:p>
    <w:p>
      <w:pPr>
        <w:pStyle w:val="Bibliography1"/>
        <w:spacing w:lineRule="atLeast" w:line="240" w:before="0" w:after="0"/>
        <w:rPr/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>Cahoon AB, Sharpe RM, Mysayphonh C, Thompson EJ, Ward AD, et al. (2010) The complete chloroplast genome of tall fescue (Lolium arundinaceum; Poaceae) and comparison of whole plastomes from the family Poaceae. Am. J. Bot. 97: 49-58.</w:t>
      </w:r>
    </w:p>
    <w:p>
      <w:pPr>
        <w:pStyle w:val="Bibliography1"/>
        <w:spacing w:lineRule="atLeast" w:line="240" w:before="0" w:after="240"/>
        <w:rPr/>
      </w:pPr>
      <w:r>
        <w:rPr>
          <w:rFonts w:cs="Times New Roman" w:ascii="Times New Roman" w:hAnsi="Times New Roman"/>
          <w:i w:val="false"/>
          <w:iCs w:val="false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>Masood SM, Nishikawa T, Fukuoka S-ichi, Njenga PK, Tsudzuki T, et al. (2004) The complete nucleotide sequence of wild rice (Oryza nivara) chloroplast genome: first genome wide comparative sequence analysis of wild and cultivated rice. Gene 340: 133-139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Times New Roman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Bibliography1">
    <w:name w:val="Bibliography 1"/>
    <w:basedOn w:val="Index"/>
    <w:qFormat/>
    <w:pPr>
      <w:tabs>
        <w:tab w:val="clear" w:pos="709"/>
        <w:tab w:val="left" w:pos="504" w:leader="none"/>
      </w:tabs>
      <w:spacing w:lineRule="atLeast" w:line="240" w:before="0" w:after="240"/>
      <w:ind w:left="504" w:right="0" w:hanging="504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22:45:05Z</dcterms:created>
  <dc:creator>hyoung </dc:creator>
  <dc:description/>
  <dc:language>en-US</dc:language>
  <cp:lastModifiedBy/>
  <cp:revision>0</cp:revision>
  <dc:subject/>
  <dc:title/>
</cp:coreProperties>
</file>